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A670" w14:textId="36F07DC4" w:rsidR="00DD42F2" w:rsidRDefault="00DD42F2" w:rsidP="00DD42F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proofErr w:type="gramStart"/>
      <w:r w:rsidRPr="00DA3E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DA3E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CO framework guiding the systematic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view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D42F2" w:rsidRPr="000F1050" w14:paraId="20C3BBDC" w14:textId="77777777" w:rsidTr="00DD42F2">
        <w:tc>
          <w:tcPr>
            <w:tcW w:w="3116" w:type="dxa"/>
          </w:tcPr>
          <w:p w14:paraId="0C205B3F" w14:textId="77777777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0594951" w14:textId="6084817D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3117" w:type="dxa"/>
          </w:tcPr>
          <w:p w14:paraId="0C5E8291" w14:textId="02E0C1FB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imal</w:t>
            </w:r>
          </w:p>
        </w:tc>
      </w:tr>
      <w:tr w:rsidR="00DD42F2" w:rsidRPr="000F1050" w14:paraId="28558996" w14:textId="77777777" w:rsidTr="00DD42F2">
        <w:tc>
          <w:tcPr>
            <w:tcW w:w="3116" w:type="dxa"/>
          </w:tcPr>
          <w:p w14:paraId="100AAFD5" w14:textId="6DB68C91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3117" w:type="dxa"/>
          </w:tcPr>
          <w:p w14:paraId="7BED9DB1" w14:textId="01BE0C17" w:rsidR="0078193B" w:rsidRPr="0078193B" w:rsidRDefault="0078193B" w:rsidP="009B23B4">
            <w:pPr>
              <w:shd w:val="clear" w:color="auto" w:fill="FFFFFF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78193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clusion: Human adult populations (over 18 years old)</w:t>
            </w:r>
            <w:r w:rsidR="00FF2F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; </w:t>
            </w:r>
            <w:r w:rsidR="000A7D6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n-pregnant</w:t>
            </w:r>
            <w:r w:rsidR="00FF2FD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populations</w:t>
            </w:r>
          </w:p>
          <w:p w14:paraId="050827BE" w14:textId="77777777" w:rsidR="00DD42F2" w:rsidRPr="000F1050" w:rsidRDefault="00DD42F2" w:rsidP="00FF2FD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02160CC" w14:textId="77777777" w:rsidR="00FF2FD7" w:rsidRDefault="00FF2FD7" w:rsidP="0015298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lusion: All animals</w:t>
            </w:r>
          </w:p>
          <w:p w14:paraId="24E961B1" w14:textId="08487D72" w:rsidR="00DD42F2" w:rsidRPr="000F1050" w:rsidRDefault="00FF2FD7" w:rsidP="003B2CF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xclusion: </w:t>
            </w:r>
            <w:r w:rsidR="000A7D6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</w:t>
            </w:r>
            <w:r w:rsidR="0015298D" w:rsidRPr="001529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gnan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</w:t>
            </w:r>
            <w:r w:rsidR="0011630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/</w:t>
            </w:r>
            <w:r w:rsidR="0036481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very early life stag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s</w:t>
            </w:r>
            <w:r w:rsidR="000A7D6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; </w:t>
            </w:r>
            <w:r w:rsidR="000A7D6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</w:t>
            </w:r>
            <w:r w:rsidR="0015298D" w:rsidRPr="001529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man models</w:t>
            </w:r>
            <w:r w:rsidR="000A7D6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; e</w:t>
            </w:r>
            <w:r w:rsidR="0015298D" w:rsidRPr="0015298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x vivo studies</w:t>
            </w:r>
          </w:p>
        </w:tc>
      </w:tr>
      <w:tr w:rsidR="00DD42F2" w:rsidRPr="000F1050" w14:paraId="54F781C8" w14:textId="77777777" w:rsidTr="00DD42F2">
        <w:tc>
          <w:tcPr>
            <w:tcW w:w="3116" w:type="dxa"/>
          </w:tcPr>
          <w:p w14:paraId="748C0180" w14:textId="40B93015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3117" w:type="dxa"/>
          </w:tcPr>
          <w:p w14:paraId="1CD082F2" w14:textId="77777777" w:rsidR="009B23B4" w:rsidRPr="000F1050" w:rsidRDefault="009B23B4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rcise intervention trials that examine the gut microbiome.</w:t>
            </w:r>
          </w:p>
          <w:p w14:paraId="3A228CAD" w14:textId="77777777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A7BA861" w14:textId="403D6C99" w:rsidR="00DD42F2" w:rsidRPr="000F1050" w:rsidRDefault="00031A1E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xercise intervention trials that examine the gut microbiome.</w:t>
            </w:r>
          </w:p>
        </w:tc>
      </w:tr>
      <w:tr w:rsidR="00DD42F2" w:rsidRPr="000F1050" w14:paraId="2F46AED5" w14:textId="77777777" w:rsidTr="00DD42F2">
        <w:tc>
          <w:tcPr>
            <w:tcW w:w="3116" w:type="dxa"/>
          </w:tcPr>
          <w:p w14:paraId="363AA8C1" w14:textId="3125F629" w:rsidR="00DD42F2" w:rsidRPr="000F1050" w:rsidRDefault="00DD42F2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3117" w:type="dxa"/>
          </w:tcPr>
          <w:p w14:paraId="0368B874" w14:textId="558BB7EA" w:rsidR="00DD42F2" w:rsidRPr="000F1050" w:rsidRDefault="009B23B4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ols, dietary intervention groups, or different modalities of exercise groups</w:t>
            </w:r>
          </w:p>
        </w:tc>
        <w:tc>
          <w:tcPr>
            <w:tcW w:w="3117" w:type="dxa"/>
          </w:tcPr>
          <w:p w14:paraId="6378E06D" w14:textId="5802ED64" w:rsidR="00DD42F2" w:rsidRPr="000F1050" w:rsidRDefault="00031A1E" w:rsidP="009B23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ontrols, dietary intervention groups, or different modalities of exercise groups</w:t>
            </w:r>
          </w:p>
        </w:tc>
      </w:tr>
      <w:tr w:rsidR="00031A1E" w:rsidRPr="000F1050" w14:paraId="4ABEDEAB" w14:textId="77777777" w:rsidTr="00DD42F2">
        <w:tc>
          <w:tcPr>
            <w:tcW w:w="3116" w:type="dxa"/>
          </w:tcPr>
          <w:p w14:paraId="7B33790A" w14:textId="5B2B9477" w:rsidR="00031A1E" w:rsidRPr="000F1050" w:rsidRDefault="00031A1E" w:rsidP="00031A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3117" w:type="dxa"/>
          </w:tcPr>
          <w:p w14:paraId="00B76734" w14:textId="1D841A9A" w:rsidR="00031A1E" w:rsidRPr="000F1050" w:rsidRDefault="00031A1E" w:rsidP="00031A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t microbiome (diversity, phyla, and genera)</w:t>
            </w:r>
            <w:proofErr w:type="gramStart"/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End"/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CFAs and </w:t>
            </w:r>
            <w:r w:rsidR="00FD1C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other </w:t>
            </w:r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ut microbiome-derived metabolites</w:t>
            </w:r>
          </w:p>
        </w:tc>
        <w:tc>
          <w:tcPr>
            <w:tcW w:w="3117" w:type="dxa"/>
          </w:tcPr>
          <w:p w14:paraId="16FEDF07" w14:textId="3C57A4AC" w:rsidR="00031A1E" w:rsidRPr="000F1050" w:rsidRDefault="00031A1E" w:rsidP="00031A1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t microbiome (diversity, phyla, and genera)</w:t>
            </w:r>
            <w:proofErr w:type="gramStart"/>
            <w:r w:rsidRPr="000F10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gramEnd"/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CFAs and </w:t>
            </w:r>
            <w:r w:rsidR="00FD1C01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other </w:t>
            </w:r>
            <w:r w:rsidRPr="000F105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ut microbiome-derived metabolites</w:t>
            </w:r>
          </w:p>
        </w:tc>
      </w:tr>
    </w:tbl>
    <w:p w14:paraId="4118D8FD" w14:textId="77777777" w:rsidR="00DD42F2" w:rsidRPr="00DA3E60" w:rsidRDefault="00DD42F2" w:rsidP="00DD42F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F4E415" w14:textId="77777777" w:rsidR="00DD42F2" w:rsidRPr="00DA3E60" w:rsidRDefault="00DD42F2" w:rsidP="005209D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DD42F2" w:rsidRPr="00DA3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2873CA"/>
    <w:rsid w:val="00031A1E"/>
    <w:rsid w:val="00071990"/>
    <w:rsid w:val="000A7D69"/>
    <w:rsid w:val="000B30C4"/>
    <w:rsid w:val="000F1050"/>
    <w:rsid w:val="00116306"/>
    <w:rsid w:val="0015298D"/>
    <w:rsid w:val="001E31DA"/>
    <w:rsid w:val="002444DD"/>
    <w:rsid w:val="002709EF"/>
    <w:rsid w:val="0036481F"/>
    <w:rsid w:val="003B2CF2"/>
    <w:rsid w:val="00413C60"/>
    <w:rsid w:val="00424B49"/>
    <w:rsid w:val="00450F14"/>
    <w:rsid w:val="004A30F9"/>
    <w:rsid w:val="005201ED"/>
    <w:rsid w:val="005209D8"/>
    <w:rsid w:val="00555E72"/>
    <w:rsid w:val="005C231C"/>
    <w:rsid w:val="005E0DDE"/>
    <w:rsid w:val="006068BB"/>
    <w:rsid w:val="00734A57"/>
    <w:rsid w:val="0078193B"/>
    <w:rsid w:val="007E2020"/>
    <w:rsid w:val="0088340A"/>
    <w:rsid w:val="008C0A0F"/>
    <w:rsid w:val="009676D7"/>
    <w:rsid w:val="009970BF"/>
    <w:rsid w:val="009B23B4"/>
    <w:rsid w:val="009D412C"/>
    <w:rsid w:val="00A27F27"/>
    <w:rsid w:val="00A55F5D"/>
    <w:rsid w:val="00B54677"/>
    <w:rsid w:val="00B72EAF"/>
    <w:rsid w:val="00BB7CD9"/>
    <w:rsid w:val="00BD463D"/>
    <w:rsid w:val="00C136F8"/>
    <w:rsid w:val="00D47FB4"/>
    <w:rsid w:val="00DA3E2E"/>
    <w:rsid w:val="00DA3E60"/>
    <w:rsid w:val="00DD42F2"/>
    <w:rsid w:val="00E02035"/>
    <w:rsid w:val="00ED665A"/>
    <w:rsid w:val="00F27C8E"/>
    <w:rsid w:val="00FA1347"/>
    <w:rsid w:val="00FA6BD2"/>
    <w:rsid w:val="00FD1C01"/>
    <w:rsid w:val="00FF2FD7"/>
    <w:rsid w:val="02766785"/>
    <w:rsid w:val="031E74F3"/>
    <w:rsid w:val="0B2986D8"/>
    <w:rsid w:val="0E61279A"/>
    <w:rsid w:val="19ABC7C7"/>
    <w:rsid w:val="1A6B7DAF"/>
    <w:rsid w:val="1B060FE2"/>
    <w:rsid w:val="1CCA402C"/>
    <w:rsid w:val="1EB7A092"/>
    <w:rsid w:val="202873CA"/>
    <w:rsid w:val="2350E5F0"/>
    <w:rsid w:val="277A8A0E"/>
    <w:rsid w:val="2792BB1C"/>
    <w:rsid w:val="2BE54BF0"/>
    <w:rsid w:val="2C385688"/>
    <w:rsid w:val="3628294A"/>
    <w:rsid w:val="44C8C92E"/>
    <w:rsid w:val="4EDB0913"/>
    <w:rsid w:val="53AE7A36"/>
    <w:rsid w:val="59A40D8F"/>
    <w:rsid w:val="66EB03EB"/>
    <w:rsid w:val="6886D44C"/>
    <w:rsid w:val="7B2C8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873CA"/>
  <w15:chartTrackingRefBased/>
  <w15:docId w15:val="{BA746F74-AD46-4519-A498-10717482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F2"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B3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C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6BD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0203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81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71990"/>
  </w:style>
  <w:style w:type="character" w:customStyle="1" w:styleId="eop">
    <w:name w:val="eop"/>
    <w:basedOn w:val="DefaultParagraphFont"/>
    <w:rsid w:val="00071990"/>
  </w:style>
  <w:style w:type="character" w:styleId="UnresolvedMention">
    <w:name w:val="Unresolved Mention"/>
    <w:basedOn w:val="DefaultParagraphFont"/>
    <w:uiPriority w:val="99"/>
    <w:semiHidden/>
    <w:unhideWhenUsed/>
    <w:rsid w:val="001E31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0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1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, Shahim (MU-Student)</dc:creator>
  <cp:keywords/>
  <dc:description/>
  <cp:lastModifiedBy>Jaapna</cp:lastModifiedBy>
  <cp:revision>3</cp:revision>
  <dcterms:created xsi:type="dcterms:W3CDTF">2023-12-01T23:58:00Z</dcterms:created>
  <dcterms:modified xsi:type="dcterms:W3CDTF">2023-12-02T00:16:00Z</dcterms:modified>
</cp:coreProperties>
</file>